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68E" w:rsidRPr="00FD571F" w:rsidRDefault="005A068E" w:rsidP="005A068E">
      <w:pPr>
        <w:pStyle w:val="Heading2"/>
        <w:rPr>
          <w:rFonts w:cs="Times New Roman"/>
          <w:lang w:val="en-GB"/>
        </w:rPr>
      </w:pPr>
      <w:proofErr w:type="gramStart"/>
      <w:r>
        <w:rPr>
          <w:rFonts w:cs="Times New Roman"/>
          <w:lang w:val="en-GB"/>
        </w:rPr>
        <w:t xml:space="preserve">Supplementary </w:t>
      </w:r>
      <w:r w:rsidRPr="00751BBA">
        <w:rPr>
          <w:rFonts w:cs="Times New Roman"/>
          <w:lang w:val="en-GB"/>
        </w:rPr>
        <w:t xml:space="preserve">Table </w:t>
      </w:r>
      <w:r w:rsidRPr="0051389E">
        <w:rPr>
          <w:rFonts w:cs="Times New Roman"/>
          <w:lang w:val="en-GB"/>
        </w:rPr>
        <w:t>9</w:t>
      </w:r>
      <w:r>
        <w:rPr>
          <w:rFonts w:cs="Times New Roman"/>
          <w:lang w:val="en-GB"/>
        </w:rPr>
        <w:t>.</w:t>
      </w:r>
      <w:proofErr w:type="gramEnd"/>
      <w:r w:rsidRPr="00751BBA">
        <w:rPr>
          <w:rFonts w:cs="Times New Roman"/>
          <w:lang w:val="en-GB"/>
        </w:rPr>
        <w:t xml:space="preserve"> </w:t>
      </w:r>
      <w:proofErr w:type="gramStart"/>
      <w:r>
        <w:rPr>
          <w:rFonts w:cs="Times New Roman"/>
          <w:lang w:val="en-GB"/>
        </w:rPr>
        <w:t>Lag-time analysis between the prevalence of diabetes and the mortality by cardiovascular diseases in men and women, Brazil, 2005 to 2017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556"/>
        <w:gridCol w:w="1556"/>
        <w:gridCol w:w="1555"/>
        <w:gridCol w:w="1555"/>
        <w:gridCol w:w="1555"/>
        <w:gridCol w:w="1555"/>
        <w:gridCol w:w="1555"/>
        <w:gridCol w:w="1555"/>
      </w:tblGrid>
      <w:tr w:rsidR="005A068E" w:rsidRPr="0099699F" w:rsidTr="00DD0362">
        <w:trPr>
          <w:trHeight w:val="63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068E" w:rsidRPr="0099699F" w:rsidRDefault="005A068E" w:rsidP="00DD03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5A068E" w:rsidRPr="0099699F" w:rsidRDefault="005A068E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9699F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5A068E" w:rsidRPr="0099699F" w:rsidRDefault="005A068E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99699F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  <w:proofErr w:type="spellEnd"/>
          </w:p>
        </w:tc>
      </w:tr>
      <w:tr w:rsidR="005A068E" w:rsidRPr="0099699F" w:rsidTr="00DD0362">
        <w:trPr>
          <w:trHeight w:val="99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5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8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0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5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8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0-year 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g</w:t>
            </w:r>
            <w:proofErr w:type="spellEnd"/>
          </w:p>
          <w:p w:rsidR="005A068E" w:rsidRPr="0099699F" w:rsidRDefault="005A068E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  <w:proofErr w:type="spellEnd"/>
            <w:r w:rsidRPr="0099699F">
              <w:rPr>
                <w:rFonts w:ascii="Times New Roman" w:eastAsia="Times New Roman" w:hAnsi="Times New Roman" w:cs="Times New Roman"/>
                <w:sz w:val="16"/>
                <w:szCs w:val="16"/>
              </w:rPr>
              <w:t>, 95%CI)</w:t>
            </w:r>
          </w:p>
        </w:tc>
      </w:tr>
      <w:tr w:rsidR="005A068E" w:rsidRPr="0099699F" w:rsidTr="00DD0362">
        <w:trPr>
          <w:trHeight w:val="99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A068E" w:rsidRPr="0099699F" w:rsidRDefault="005A068E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iabete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29</w:t>
            </w:r>
          </w:p>
          <w:p w:rsidR="005A068E" w:rsidRPr="004C0335" w:rsidRDefault="005A068E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03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11</w:t>
            </w:r>
            <w:r w:rsidRPr="004C03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48</w:t>
            </w:r>
            <w:r w:rsidRPr="004C03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7</w:t>
            </w:r>
          </w:p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47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6</w:t>
            </w:r>
          </w:p>
          <w:p w:rsidR="005A068E" w:rsidRPr="004C0335" w:rsidRDefault="005A068E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4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48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68E" w:rsidRPr="00F873D0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7</w:t>
            </w:r>
          </w:p>
          <w:p w:rsidR="005A068E" w:rsidRPr="0099699F" w:rsidRDefault="005A068E" w:rsidP="00DD03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73D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Pr="00F873D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52</w:t>
            </w:r>
            <w:r w:rsidRPr="00F873D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2</w:t>
            </w:r>
          </w:p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14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30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17</w:t>
            </w:r>
          </w:p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5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17</w:t>
            </w:r>
          </w:p>
          <w:p w:rsidR="005A068E" w:rsidRPr="004C0335" w:rsidRDefault="005A068E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.008 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26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68E" w:rsidRPr="004C0335" w:rsidRDefault="005A068E" w:rsidP="00DD036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17</w:t>
            </w:r>
          </w:p>
          <w:p w:rsidR="005A068E" w:rsidRPr="0099699F" w:rsidRDefault="005A068E" w:rsidP="00DD03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,027</w:t>
            </w:r>
            <w:r w:rsidRPr="004C033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)***</w:t>
            </w:r>
          </w:p>
        </w:tc>
      </w:tr>
    </w:tbl>
    <w:p w:rsidR="0043717D" w:rsidRDefault="005A068E">
      <w:r>
        <w:rPr>
          <w:rFonts w:ascii="Times New Roman" w:hAnsi="Times New Roman" w:cs="Times New Roman"/>
          <w:sz w:val="20"/>
          <w:szCs w:val="20"/>
          <w:lang w:val="en-GB"/>
        </w:rPr>
        <w:t xml:space="preserve">The full model was adjusted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in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dex, GDP per capit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Bols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amíli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vestment, hospital beds, coverage of primary care, SEV of high BMI, SEV of high LDL, SEV of high SBP, SEV of smoking and state and time fixed effects. *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&lt;0.05; ** p&lt;0.01; *** p&lt;0.001. SEV: summary exposure value. GDP: gross domestic product. BMI: body mass index. LDL: low-density lipoprotei</w:t>
      </w:r>
      <w:r>
        <w:rPr>
          <w:rFonts w:ascii="Times New Roman" w:hAnsi="Times New Roman" w:cs="Times New Roman"/>
          <w:sz w:val="20"/>
          <w:szCs w:val="20"/>
          <w:lang w:val="en-GB"/>
        </w:rPr>
        <w:t>n. SBP: systolic blood pressure.</w:t>
      </w:r>
      <w:bookmarkStart w:id="0" w:name="_GoBack"/>
      <w:bookmarkEnd w:id="0"/>
    </w:p>
    <w:sectPr w:rsidR="0043717D" w:rsidSect="005A068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68E"/>
    <w:rsid w:val="0043717D"/>
    <w:rsid w:val="005A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68E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68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68E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5A068E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06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68E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68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68E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5A068E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0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Macintosh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6:00Z</dcterms:created>
  <dcterms:modified xsi:type="dcterms:W3CDTF">2022-06-01T18:46:00Z</dcterms:modified>
</cp:coreProperties>
</file>